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i/>
          <w:i/>
          <w:color w:val="FF0000"/>
        </w:rPr>
      </w:pPr>
      <w:r>
        <w:rPr>
          <w:b/>
        </w:rPr>
        <w:t xml:space="preserve">Table S2. GenBank accession number of the DENV-1 sequences produced in this study. </w:t>
      </w:r>
    </w:p>
    <w:p>
      <w:pPr>
        <w:pStyle w:val="Normal"/>
        <w:rPr>
          <w:b/>
          <w:b/>
          <w:i/>
          <w:i/>
          <w:color w:val="FF0000"/>
        </w:rPr>
      </w:pPr>
      <w:r>
        <w:rPr>
          <w:b/>
          <w:i/>
          <w:color w:val="FF0000"/>
        </w:rPr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7"/>
        <w:gridCol w:w="1432"/>
        <w:gridCol w:w="1068"/>
        <w:gridCol w:w="1370"/>
        <w:gridCol w:w="1559"/>
        <w:gridCol w:w="1417"/>
      </w:tblGrid>
      <w:tr>
        <w:trPr/>
        <w:tc>
          <w:tcPr>
            <w:tcW w:w="4267" w:type="dxa"/>
            <w:gridSpan w:val="3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Nucleotide sequence </w:t>
            </w:r>
          </w:p>
        </w:tc>
        <w:tc>
          <w:tcPr>
            <w:tcW w:w="4346" w:type="dxa"/>
            <w:gridSpan w:val="3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ample collection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ccession number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yp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ength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aboratory numbe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ocat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ate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72829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ull genom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62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B99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tsavan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-Dec-08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7283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ull genom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B10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atsavan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-Dec-08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7283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ull genom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NT6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uang Namth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-Oct-08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7283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ull genom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NT112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uang Namth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-Sep-09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7283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ull genom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V3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lav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-Sep-08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7283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ull genom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64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V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lav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6-Oct-08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7283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ull genom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64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I134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entia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-Dec-08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8208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elope gen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NT16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uang Namth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9-Aug-10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8208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elope gen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NT16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uang Namth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-Aug-10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8208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elope gen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NT19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uang Namth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26-Oct-10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8208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elope gen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7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V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lav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9-Sep-08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8208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elope gen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V2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lav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6-May-09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82087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elope gen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V2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lav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-May-09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82088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elope gen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V37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lav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-Sep-09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82089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elope gen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V4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lav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-Oct-09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8209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elope gen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V43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lav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-Nov-09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8209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elope gen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V5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lav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-May-10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8209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elope gen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V5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lav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-Jun-10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8209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elope gen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V59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lav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-Jul-10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8209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elope gen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1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V6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lav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-Jul-10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8209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elope gen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V6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lav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-Oct-10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8209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elope gen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I98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entia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-Jun-07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82097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elope gen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I100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entia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-Jul-07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82098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elope gen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I101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entia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1-Aug-07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82099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elope gen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I1023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entia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-Aug-07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8210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elope gen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I103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entia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-Aug-07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8210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elope gen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I104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entia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1-Sep-07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8210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elope gen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6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I104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entia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7-Sep-07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8210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elope gen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4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I114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entia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6-Feb-08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82104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elope gen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4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I124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entia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8-Jul-08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82105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elope gen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I25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entia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-Jul-08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82106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elope gen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9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I126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entia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-Aug-08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82107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elope gen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4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I127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entia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18-Aug-08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82108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elope gen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I172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entia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5-Jul-10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82109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elope gen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I173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entia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-Jul-10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82110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elope gen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I174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entia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-Jul-10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82111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elope gen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I175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entia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-Jul-10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82112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elope gen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I178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entia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-Aug-10</w:t>
            </w:r>
          </w:p>
        </w:tc>
      </w:tr>
      <w:tr>
        <w:trPr/>
        <w:tc>
          <w:tcPr>
            <w:tcW w:w="176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C182113</w:t>
            </w:r>
          </w:p>
        </w:tc>
        <w:tc>
          <w:tcPr>
            <w:tcW w:w="143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velope gene</w:t>
            </w:r>
          </w:p>
        </w:tc>
        <w:tc>
          <w:tcPr>
            <w:tcW w:w="106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2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I179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entian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-Aug-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G Times (W1)">
    <w:charset w:val="4d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Cs/>
      <w:iCs/>
      <w:szCs w:val="20"/>
      <w:lang w:val="en-AU" w:eastAsia="ja-JP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cs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i/>
      <w:iCs/>
      <w:u w:val="single"/>
    </w:rPr>
  </w:style>
  <w:style w:type="character" w:styleId="WW8Num2z0">
    <w:name w:val="WW8Num2z0"/>
    <w:qFormat/>
    <w:rPr>
      <w:rFonts w:ascii="Symbol" w:hAnsi="Symbol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Cs/>
      <w:iCs/>
      <w:szCs w:val="20"/>
      <w:lang w:val="en-AU" w:eastAsia="ja-JP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u w:val="single"/>
      <w:lang w:val="en-GB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i/>
      <w:iCs/>
      <w:u w:val="single"/>
      <w:lang w:val="en-GB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GB"/>
    </w:rPr>
  </w:style>
  <w:style w:type="character" w:styleId="BalloonTextChar1">
    <w:name w:val="Balloon Text Char1"/>
    <w:qFormat/>
    <w:rPr>
      <w:rFonts w:ascii="Lucida Grande" w:hAnsi="Lucida Grande" w:cs="Lucida Grande"/>
      <w:sz w:val="18"/>
      <w:szCs w:val="18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i/>
      <w:iCs/>
      <w:u w:val="single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i/>
      <w:iCs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Cambria"/>
    </w:rPr>
  </w:style>
  <w:style w:type="paragraph" w:styleId="Citation">
    <w:name w:val="citation"/>
    <w:basedOn w:val="Normal"/>
    <w:qFormat/>
    <w:pPr/>
    <w:rPr>
      <w:rFonts w:ascii="Times" w:hAnsi="Times" w:cs="Times"/>
      <w:sz w:val="20"/>
      <w:szCs w:val="20"/>
    </w:rPr>
  </w:style>
  <w:style w:type="paragraph" w:styleId="Authlist">
    <w:name w:val="auth_list"/>
    <w:basedOn w:val="Normal"/>
    <w:qFormat/>
    <w:pPr/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</w:rPr>
  </w:style>
  <w:style w:type="paragraph" w:styleId="Body">
    <w:name w:val="Body"/>
    <w:qFormat/>
    <w:pPr>
      <w:widowControl/>
      <w:bidi w:val="0"/>
      <w:spacing w:before="0" w:after="240"/>
      <w:ind w:firstLine="576"/>
    </w:pPr>
    <w:rPr>
      <w:rFonts w:ascii="CG Times (W1)" w:hAnsi="CG Times (W1)" w:eastAsia="SimSun;宋体" w:cs="CG Times (W1)"/>
      <w:color w:val="auto"/>
      <w:sz w:val="22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5T08:32:00Z</dcterms:created>
  <dc:creator>Audrey</dc:creator>
  <dc:description/>
  <cp:keywords/>
  <dc:language>en-US</dc:language>
  <cp:lastModifiedBy>Audrey</cp:lastModifiedBy>
  <dcterms:modified xsi:type="dcterms:W3CDTF">2013-07-04T05:25:00Z</dcterms:modified>
  <cp:revision>4</cp:revision>
  <dc:subject/>
  <dc:title/>
</cp:coreProperties>
</file>